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372" w:rsidRPr="00440AAB" w:rsidRDefault="004D0372" w:rsidP="004D0372">
      <w:pPr>
        <w:jc w:val="center"/>
        <w:rPr>
          <w:rFonts w:ascii="Times New Roman" w:hAnsi="Times New Roman" w:cs="Times New Roman"/>
        </w:rPr>
      </w:pPr>
      <w:r w:rsidRPr="00440AAB">
        <w:rPr>
          <w:rFonts w:ascii="Times New Roman" w:hAnsi="Times New Roman" w:cs="Times New Roman"/>
        </w:rPr>
        <w:t>Table S1 Full search strategy</w:t>
      </w:r>
    </w:p>
    <w:tbl>
      <w:tblPr>
        <w:tblStyle w:val="TableGrid"/>
        <w:tblW w:w="9498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1274"/>
        <w:gridCol w:w="7654"/>
      </w:tblGrid>
      <w:tr w:rsidR="004D0372" w:rsidRPr="00440AAB" w:rsidTr="00711E01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:rsidR="004D0372" w:rsidRPr="00440AAB" w:rsidRDefault="004D0372" w:rsidP="00711E01">
            <w:pPr>
              <w:jc w:val="center"/>
            </w:pPr>
            <w:r w:rsidRPr="00440AAB">
              <w:t>No.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4D0372" w:rsidRPr="00440AAB" w:rsidRDefault="004D0372" w:rsidP="00711E01">
            <w:pPr>
              <w:jc w:val="center"/>
            </w:pPr>
            <w:r w:rsidRPr="00440AAB">
              <w:t>Database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:rsidR="004D0372" w:rsidRPr="00440AAB" w:rsidRDefault="004D0372" w:rsidP="00711E01">
            <w:pPr>
              <w:jc w:val="center"/>
            </w:pPr>
            <w:r w:rsidRPr="00440AAB">
              <w:t>Search Terms and Results</w:t>
            </w:r>
          </w:p>
        </w:tc>
      </w:tr>
      <w:tr w:rsidR="004D0372" w:rsidRPr="00440AAB" w:rsidTr="00711E01">
        <w:tc>
          <w:tcPr>
            <w:tcW w:w="570" w:type="dxa"/>
            <w:tcBorders>
              <w:top w:val="single" w:sz="4" w:space="0" w:color="auto"/>
              <w:bottom w:val="nil"/>
            </w:tcBorders>
          </w:tcPr>
          <w:p w:rsidR="004D0372" w:rsidRPr="00440AAB" w:rsidRDefault="004D0372" w:rsidP="00711E01">
            <w:r w:rsidRPr="00440AAB">
              <w:t>1.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4D0372" w:rsidRPr="00440AAB" w:rsidRDefault="004D0372" w:rsidP="00711E01">
            <w:r w:rsidRPr="00440AAB">
              <w:t>PubMed</w:t>
            </w:r>
          </w:p>
          <w:p w:rsidR="004D0372" w:rsidRPr="00440AAB" w:rsidRDefault="004D0372" w:rsidP="00711E01">
            <w:r w:rsidRPr="00440AAB">
              <w:t>(13 July 2020)</w:t>
            </w:r>
          </w:p>
        </w:tc>
        <w:tc>
          <w:tcPr>
            <w:tcW w:w="7654" w:type="dxa"/>
            <w:tcBorders>
              <w:top w:val="single" w:sz="4" w:space="0" w:color="auto"/>
              <w:bottom w:val="nil"/>
            </w:tcBorders>
          </w:tcPr>
          <w:p w:rsidR="004D0372" w:rsidRPr="00440AAB" w:rsidRDefault="004D0372" w:rsidP="00711E01">
            <w:r w:rsidRPr="00440AAB">
              <w:t>#1: (((("tocotrienols"[MeSH Terms]) OR (</w:t>
            </w:r>
            <w:proofErr w:type="gramStart"/>
            <w:r w:rsidRPr="00440AAB">
              <w:t>tocotrienol[</w:t>
            </w:r>
            <w:proofErr w:type="gramEnd"/>
            <w:r w:rsidRPr="00440AAB">
              <w:t xml:space="preserve">Title/Abstract])) OR (tocotrienol-rich vitamin E[Title/Abstract])) OR (tocotrienol-rich fraction[Title/Abstract])) OR (annatto-extracted tocotrienol[Title/Abstract]) </w:t>
            </w:r>
            <w:r w:rsidRPr="00440AAB">
              <w:rPr>
                <w:b/>
              </w:rPr>
              <w:t>1385</w:t>
            </w:r>
          </w:p>
          <w:p w:rsidR="004D0372" w:rsidRPr="00440AAB" w:rsidRDefault="004D0372" w:rsidP="00711E01">
            <w:r w:rsidRPr="00440AAB">
              <w:t>#2 (randomized controlled trial [pt] OR controlled clinical trial [pt] OR randomized [tiab] OR placebo [tiab] OR drug therapy [sh] OR randomly [tiab] OR trial [tiab] OR groups [tiab]) NOT (animals [mh] NOT humans [mh]</w:t>
            </w:r>
            <w:proofErr w:type="gramStart"/>
            <w:r w:rsidRPr="00440AAB">
              <w:t xml:space="preserve">)  </w:t>
            </w:r>
            <w:r w:rsidRPr="00440AAB">
              <w:rPr>
                <w:b/>
              </w:rPr>
              <w:t>4173488</w:t>
            </w:r>
            <w:proofErr w:type="gramEnd"/>
          </w:p>
          <w:p w:rsidR="004D0372" w:rsidRPr="00440AAB" w:rsidRDefault="004D0372" w:rsidP="00711E01">
            <w:pPr>
              <w:rPr>
                <w:b/>
                <w:lang w:val="en-MY"/>
              </w:rPr>
            </w:pPr>
            <w:r w:rsidRPr="00440AAB">
              <w:rPr>
                <w:lang w:val="en-MY"/>
              </w:rPr>
              <w:t xml:space="preserve">#3 #1 AND #2  </w:t>
            </w:r>
            <w:r w:rsidRPr="00440AAB">
              <w:rPr>
                <w:b/>
                <w:lang w:val="en-MY"/>
              </w:rPr>
              <w:t>330</w:t>
            </w:r>
          </w:p>
          <w:p w:rsidR="004D0372" w:rsidRPr="00440AAB" w:rsidRDefault="004D0372" w:rsidP="00711E01"/>
        </w:tc>
      </w:tr>
      <w:tr w:rsidR="004D0372" w:rsidRPr="00440AAB" w:rsidTr="00711E01">
        <w:tc>
          <w:tcPr>
            <w:tcW w:w="570" w:type="dxa"/>
            <w:tcBorders>
              <w:top w:val="nil"/>
              <w:bottom w:val="nil"/>
            </w:tcBorders>
          </w:tcPr>
          <w:p w:rsidR="004D0372" w:rsidRPr="00440AAB" w:rsidRDefault="004D0372" w:rsidP="00711E01">
            <w:r w:rsidRPr="00440AAB">
              <w:t>2.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4D0372" w:rsidRPr="00440AAB" w:rsidRDefault="004D0372" w:rsidP="00711E01">
            <w:r w:rsidRPr="00440AAB">
              <w:t>Scopus (13 July 2020)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4D0372" w:rsidRPr="00440AAB" w:rsidRDefault="004D0372" w:rsidP="00711E01">
            <w:r w:rsidRPr="00440AAB">
              <w:t>#1 INDEXTERMS (tocotrienol OR "tocotrienol-rich fraction" OR "tocotrienol-rich vitamin E" OR "annatto tocotrienol"</w:t>
            </w:r>
            <w:proofErr w:type="gramStart"/>
            <w:r w:rsidRPr="00440AAB">
              <w:t>)OR</w:t>
            </w:r>
            <w:proofErr w:type="gramEnd"/>
            <w:r w:rsidRPr="00440AAB">
              <w:t xml:space="preserve"> TITLE-ABS-KEY(tocotrienol OR "tocotrienol-rich fraction" OR "tocotrienol-rich vitamin E" OR "annatto tocotrienol") </w:t>
            </w:r>
            <w:r w:rsidRPr="00440AAB">
              <w:rPr>
                <w:b/>
              </w:rPr>
              <w:t>3151</w:t>
            </w:r>
          </w:p>
          <w:p w:rsidR="004D0372" w:rsidRPr="00440AAB" w:rsidRDefault="004D0372" w:rsidP="00711E01">
            <w:r w:rsidRPr="00440AAB">
              <w:t xml:space="preserve">#2 (INDEXTERMS ("clinical trials" OR "clinical trials as a topic" OR "randomized controlled trial" OR "Randomized Controlled Trials as Topic" OR "controlled clinical trial" OR "Controlled Clinical Trials" OR "random allocation" OR "Double-Blind Method" OR "Single-Blind Method" OR "Cross-Over Studies" OR "Placebos" OR "multicenter study" OR "double blind procedure" OR "single blind procedure" OR "crossover procedure" OR "clinical trial" OR "controlled study" OR "randomization" OR "placebo")) OR (TITLE-ABS-KEY(("clinical trials" OR "clinical trials as a topic" OR "randomized controlled trial" OR "Randomized Controlled Trials as Topic" OR "controlled clinical trial" OR "Controlled Clinical Trials as Topic" OR "random allocation" OR "randomly allocated" OR "allocated randomly" OR "Double-Blind Method" OR "Single-Blind Method" OR "Cross-Over Studies" OR "Placebos" OR "cross-over trial" OR "single blind" OR "double blind" OR "factorial design" OR "factorial trial"))) OR (TITLE-ABS(clinical AND trial* OR trial* OR rct* OR random* OR blind*)) </w:t>
            </w:r>
            <w:r w:rsidRPr="00440AAB">
              <w:rPr>
                <w:b/>
              </w:rPr>
              <w:t>7648625</w:t>
            </w:r>
          </w:p>
          <w:p w:rsidR="004D0372" w:rsidRPr="00440AAB" w:rsidRDefault="004D0372" w:rsidP="00711E01">
            <w:r w:rsidRPr="00440AAB">
              <w:t xml:space="preserve">#3 #1 AND #2 </w:t>
            </w:r>
            <w:r w:rsidRPr="00440AAB">
              <w:rPr>
                <w:b/>
              </w:rPr>
              <w:t>1118</w:t>
            </w:r>
          </w:p>
          <w:p w:rsidR="004D0372" w:rsidRPr="00440AAB" w:rsidRDefault="004D0372" w:rsidP="00711E01">
            <w:r w:rsidRPr="00440AAB">
              <w:t xml:space="preserve">#4 KEY (nonhuman OR animal OR "animal experiment") </w:t>
            </w:r>
            <w:r w:rsidRPr="00440AAB">
              <w:rPr>
                <w:b/>
              </w:rPr>
              <w:t>8709524</w:t>
            </w:r>
          </w:p>
          <w:p w:rsidR="004D0372" w:rsidRPr="00440AAB" w:rsidRDefault="004D0372" w:rsidP="00711E01">
            <w:pPr>
              <w:rPr>
                <w:b/>
              </w:rPr>
            </w:pPr>
            <w:r w:rsidRPr="00440AAB">
              <w:t xml:space="preserve">#5 #3 NOT #4 </w:t>
            </w:r>
            <w:r w:rsidRPr="00440AAB">
              <w:rPr>
                <w:b/>
              </w:rPr>
              <w:t>355</w:t>
            </w:r>
          </w:p>
          <w:p w:rsidR="004D0372" w:rsidRPr="00440AAB" w:rsidRDefault="004D0372" w:rsidP="00711E01"/>
        </w:tc>
      </w:tr>
      <w:tr w:rsidR="004D0372" w:rsidRPr="00440AAB" w:rsidTr="00711E01"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:rsidR="004D0372" w:rsidRPr="00440AAB" w:rsidRDefault="004D0372" w:rsidP="00711E01">
            <w:r w:rsidRPr="00440AAB">
              <w:t>3.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4D0372" w:rsidRPr="00440AAB" w:rsidRDefault="004D0372" w:rsidP="00711E01">
            <w:r w:rsidRPr="00440AAB">
              <w:t>Cochrane Library (13 July 2020)</w:t>
            </w:r>
          </w:p>
        </w:tc>
        <w:tc>
          <w:tcPr>
            <w:tcW w:w="7654" w:type="dxa"/>
            <w:tcBorders>
              <w:top w:val="nil"/>
              <w:bottom w:val="single" w:sz="4" w:space="0" w:color="auto"/>
            </w:tcBorders>
          </w:tcPr>
          <w:p w:rsidR="004D0372" w:rsidRPr="00440AAB" w:rsidRDefault="004D0372" w:rsidP="00711E01">
            <w:r w:rsidRPr="00440AAB">
              <w:t xml:space="preserve">#1 MeSH descriptor: [Tocotrienols] explode all trees </w:t>
            </w:r>
            <w:r w:rsidRPr="00440AAB">
              <w:rPr>
                <w:b/>
              </w:rPr>
              <w:t>270</w:t>
            </w:r>
          </w:p>
          <w:p w:rsidR="004D0372" w:rsidRPr="00440AAB" w:rsidRDefault="004D0372" w:rsidP="00711E01">
            <w:pPr>
              <w:rPr>
                <w:b/>
              </w:rPr>
            </w:pPr>
            <w:r w:rsidRPr="00440AAB">
              <w:t>#2 (tocotrienol OR “tocotrienol-rich fraction” OR “tocotrienol-rich vitamin E” OR “annatto tocotrienol”)</w:t>
            </w:r>
            <w:proofErr w:type="gramStart"/>
            <w:r w:rsidRPr="00440AAB">
              <w:t>:ti.ab,kw</w:t>
            </w:r>
            <w:proofErr w:type="gramEnd"/>
            <w:r w:rsidRPr="00440AAB">
              <w:t xml:space="preserve"> </w:t>
            </w:r>
            <w:r w:rsidRPr="00440AAB">
              <w:rPr>
                <w:b/>
              </w:rPr>
              <w:t>111</w:t>
            </w:r>
          </w:p>
          <w:p w:rsidR="004D0372" w:rsidRPr="00440AAB" w:rsidRDefault="004D0372" w:rsidP="00711E01">
            <w:pPr>
              <w:rPr>
                <w:b/>
              </w:rPr>
            </w:pPr>
            <w:r w:rsidRPr="00440AAB">
              <w:t xml:space="preserve">#3 #1 OR #2 </w:t>
            </w:r>
            <w:r w:rsidRPr="00440AAB">
              <w:rPr>
                <w:b/>
              </w:rPr>
              <w:t>330</w:t>
            </w:r>
          </w:p>
          <w:p w:rsidR="004D0372" w:rsidRPr="00440AAB" w:rsidRDefault="004D0372" w:rsidP="00711E01"/>
        </w:tc>
      </w:tr>
    </w:tbl>
    <w:p w:rsidR="004D0372" w:rsidRDefault="004D0372" w:rsidP="004D0372">
      <w:pPr>
        <w:rPr>
          <w:rFonts w:ascii="Times New Roman" w:hAnsi="Times New Roman" w:cs="Times New Roman"/>
        </w:rPr>
      </w:pPr>
    </w:p>
    <w:p w:rsidR="00FF02C2" w:rsidRDefault="00FF02C2">
      <w:bookmarkStart w:id="0" w:name="_GoBack"/>
      <w:bookmarkEnd w:id="0"/>
    </w:p>
    <w:sectPr w:rsidR="00FF02C2" w:rsidSect="00164F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372"/>
    <w:rsid w:val="00164F4D"/>
    <w:rsid w:val="004D0372"/>
    <w:rsid w:val="00FF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51AA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372"/>
    <w:rPr>
      <w:rFonts w:ascii="Times New Roman" w:hAnsi="Times New Roman" w:cs="Times New Roman"/>
      <w:color w:val="00000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372"/>
    <w:rPr>
      <w:rFonts w:ascii="Times New Roman" w:hAnsi="Times New Roman" w:cs="Times New Roman"/>
      <w:color w:val="00000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3</Characters>
  <Application>Microsoft Macintosh Word</Application>
  <DocSecurity>0</DocSecurity>
  <Lines>15</Lines>
  <Paragraphs>4</Paragraphs>
  <ScaleCrop>false</ScaleCrop>
  <Company>Khor Ban Hock</Company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 Ban Hock</dc:creator>
  <cp:keywords/>
  <dc:description/>
  <cp:lastModifiedBy>Khor Ban Hock</cp:lastModifiedBy>
  <cp:revision>1</cp:revision>
  <dcterms:created xsi:type="dcterms:W3CDTF">2020-12-08T02:40:00Z</dcterms:created>
  <dcterms:modified xsi:type="dcterms:W3CDTF">2020-12-08T02:40:00Z</dcterms:modified>
</cp:coreProperties>
</file>